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68" w:type="dxa"/>
        <w:tblLook w:val="04A0" w:firstRow="1" w:lastRow="0" w:firstColumn="1" w:lastColumn="0" w:noHBand="0" w:noVBand="1"/>
      </w:tblPr>
      <w:tblGrid>
        <w:gridCol w:w="1908"/>
        <w:gridCol w:w="2250"/>
        <w:gridCol w:w="968"/>
        <w:gridCol w:w="1372"/>
        <w:gridCol w:w="1170"/>
        <w:gridCol w:w="950"/>
        <w:gridCol w:w="950"/>
      </w:tblGrid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Metaboli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Peaks (ppm)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372" w:type="dxa"/>
          </w:tcPr>
          <w:p w:rsidR="00312D74" w:rsidRPr="00807756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756">
              <w:rPr>
                <w:rFonts w:ascii="Times New Roman" w:hAnsi="Times New Roman" w:cs="Times New Roman"/>
                <w:sz w:val="20"/>
                <w:szCs w:val="20"/>
              </w:rPr>
              <w:t>Level of</w:t>
            </w:r>
          </w:p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756">
              <w:rPr>
                <w:rFonts w:ascii="Times New Roman" w:hAnsi="Times New Roman" w:cs="Times New Roman"/>
                <w:sz w:val="20"/>
                <w:szCs w:val="20"/>
              </w:rPr>
              <w:t>Identification rigor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etected in PPGL UF spectrum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etected in PPGL CPMG spectrum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etected in PPGL LED spectrum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8.44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 (His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.8 s, 7.06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4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Phenylalanine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.42 m, 7.36 m, 7.31 m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40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Tyrosine (Tyr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.18 m, 6.89 m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.78 broa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5.22 d, 4.63 d, 3.89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, 3.82 m, 3.76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, 3.72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, 3.70 t, 3.52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, 3.48 t, 3.45 m, 3.40 t, 3.39 t, 3.23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3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Threonine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.24 m, 3.57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8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 (Pro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4.12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, 3.32 m, 2.34 m, 2.05 m, 2.02 m, 1.97 m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.10 q, 1.31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.04 s, 3.03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Serine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3.98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, 3.93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51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92 s, 3.02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Isoleucine (Ile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66 d, 0.99 d, 0.92 t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6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3.64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, 3.55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 (Val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60 d, 2.26 m, 1.03 d, 0.97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8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Glycine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55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Methanol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35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04 t, 1.94 m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2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Lysine (Lys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.01 t, 1.91 m, 1.87 m, 1.71 m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62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sparagine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2.94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, 2.84 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6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imethylglycine</w:t>
            </w:r>
            <w:proofErr w:type="spellEnd"/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91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Dimethylamine</w:t>
            </w:r>
            <w:proofErr w:type="spellEnd"/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70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66 d, 2.52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Methionine (Met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63 t, 2.12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-Oxoisocapro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60 d, 0.92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Glutamine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44 m, 2.12 m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61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36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735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cetoacet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26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7101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ceton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21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312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Fatty acyl chain CH</w:t>
            </w:r>
            <w:r w:rsidRPr="000D2E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CH=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.02 broa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90 s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lanine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46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50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Fatty acyl chain methylen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26 broa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-hydroxybutyr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19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A2">
              <w:rPr>
                <w:rFonts w:ascii="Times New Roman" w:hAnsi="Times New Roman" w:cs="Times New Roman"/>
                <w:sz w:val="20"/>
                <w:szCs w:val="20"/>
              </w:rPr>
              <w:t xml:space="preserve">3541112  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-methyl-2-oxovaler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11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06 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337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.7 m, 0.95 t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6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Fatty acyl chain methyl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87 broad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312D74" w:rsidRPr="000D2E0C" w:rsidTr="00C3681B">
        <w:trPr>
          <w:trHeight w:val="288"/>
        </w:trPr>
        <w:tc>
          <w:tcPr>
            <w:tcW w:w="1908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2-hydroxybutyrate</w:t>
            </w:r>
          </w:p>
        </w:tc>
        <w:tc>
          <w:tcPr>
            <w:tcW w:w="22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0.88 t</w:t>
            </w:r>
          </w:p>
        </w:tc>
        <w:tc>
          <w:tcPr>
            <w:tcW w:w="968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5A2">
              <w:rPr>
                <w:rFonts w:ascii="Times New Roman" w:hAnsi="Times New Roman" w:cs="Times New Roman"/>
                <w:sz w:val="20"/>
                <w:szCs w:val="20"/>
              </w:rPr>
              <w:t>4071895</w:t>
            </w:r>
          </w:p>
        </w:tc>
        <w:tc>
          <w:tcPr>
            <w:tcW w:w="1372" w:type="dxa"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:rsidR="00312D74" w:rsidRPr="000D2E0C" w:rsidRDefault="00312D74" w:rsidP="00C36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745151" w:rsidRDefault="00745151">
      <w:bookmarkStart w:id="0" w:name="_GoBack"/>
      <w:bookmarkEnd w:id="0"/>
    </w:p>
    <w:sectPr w:rsidR="0074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4"/>
    <w:rsid w:val="00312D74"/>
    <w:rsid w:val="00745151"/>
    <w:rsid w:val="00CD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Bliziotis</dc:creator>
  <cp:lastModifiedBy>Nick Bliziotis</cp:lastModifiedBy>
  <cp:revision>1</cp:revision>
  <dcterms:created xsi:type="dcterms:W3CDTF">2020-02-19T14:42:00Z</dcterms:created>
  <dcterms:modified xsi:type="dcterms:W3CDTF">2020-02-19T14:43:00Z</dcterms:modified>
</cp:coreProperties>
</file>